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A411F" w14:textId="10212AAC" w:rsidR="00C70D79" w:rsidRPr="00C70D79" w:rsidRDefault="008A0348" w:rsidP="00C70D79">
      <w:pPr>
        <w:pStyle w:val="Caption"/>
        <w:keepNext/>
        <w:rPr>
          <w:rFonts w:ascii="Times" w:hAnsi="Times"/>
          <w:b/>
          <w:bCs/>
          <w:color w:val="000000" w:themeColor="text1"/>
          <w:sz w:val="24"/>
        </w:rPr>
      </w:pPr>
      <w:r w:rsidRPr="00C70D79">
        <w:rPr>
          <w:rFonts w:ascii="Times" w:hAnsi="Times"/>
          <w:b/>
          <w:bCs/>
          <w:i w:val="0"/>
          <w:color w:val="000000" w:themeColor="text1"/>
          <w:sz w:val="24"/>
        </w:rPr>
        <w:t>S4</w:t>
      </w:r>
      <w:r>
        <w:rPr>
          <w:rFonts w:ascii="Times" w:hAnsi="Times"/>
          <w:b/>
          <w:bCs/>
          <w:i w:val="0"/>
          <w:color w:val="000000" w:themeColor="text1"/>
          <w:sz w:val="24"/>
        </w:rPr>
        <w:t xml:space="preserve"> </w:t>
      </w:r>
      <w:r w:rsidR="00C70D79" w:rsidRPr="00C70D79">
        <w:rPr>
          <w:rFonts w:ascii="Times" w:hAnsi="Times"/>
          <w:b/>
          <w:bCs/>
          <w:i w:val="0"/>
          <w:color w:val="000000" w:themeColor="text1"/>
          <w:sz w:val="24"/>
        </w:rPr>
        <w:t>Table</w:t>
      </w:r>
      <w:r w:rsidR="00C70D79">
        <w:rPr>
          <w:rFonts w:ascii="Times" w:hAnsi="Times"/>
          <w:b/>
          <w:bCs/>
          <w:i w:val="0"/>
          <w:color w:val="000000" w:themeColor="text1"/>
          <w:sz w:val="24"/>
        </w:rPr>
        <w:t xml:space="preserve">. Connectivity Differences Between Functional Parcels in Adults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2160"/>
        <w:gridCol w:w="1350"/>
        <w:gridCol w:w="1890"/>
      </w:tblGrid>
      <w:tr w:rsidR="00C70D79" w:rsidRPr="00EA43FA" w14:paraId="6D3E9F20" w14:textId="77777777" w:rsidTr="00C41BE2">
        <w:trPr>
          <w:trHeight w:val="368"/>
        </w:trPr>
        <w:tc>
          <w:tcPr>
            <w:tcW w:w="1629" w:type="dxa"/>
            <w:tcBorders>
              <w:bottom w:val="single" w:sz="4" w:space="0" w:color="auto"/>
            </w:tcBorders>
          </w:tcPr>
          <w:p w14:paraId="47813786" w14:textId="77777777" w:rsidR="00C70D79" w:rsidRPr="00EA43FA" w:rsidRDefault="00C70D79" w:rsidP="00C41BE2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arcel 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33BF3C9" w14:textId="77777777" w:rsidR="00C70D79" w:rsidRPr="00EA43FA" w:rsidRDefault="00C70D79" w:rsidP="00C41BE2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arcel 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E043345" w14:textId="77777777" w:rsidR="00C70D79" w:rsidRPr="00EA43FA" w:rsidRDefault="00C70D79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22FC252" w14:textId="77777777" w:rsidR="00C70D79" w:rsidRPr="00EA43FA" w:rsidRDefault="00C70D79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p</w:t>
            </w:r>
            <w:r w:rsidRPr="006214D9">
              <w:rPr>
                <w:vertAlign w:val="subscript"/>
              </w:rPr>
              <w:t>HB</w:t>
            </w:r>
          </w:p>
        </w:tc>
      </w:tr>
      <w:tr w:rsidR="00C70D79" w:rsidRPr="00335BAF" w14:paraId="1288EECC" w14:textId="77777777" w:rsidTr="00C41BE2">
        <w:trPr>
          <w:trHeight w:val="260"/>
        </w:trPr>
        <w:tc>
          <w:tcPr>
            <w:tcW w:w="1629" w:type="dxa"/>
            <w:vMerge w:val="restart"/>
            <w:tcBorders>
              <w:top w:val="single" w:sz="4" w:space="0" w:color="auto"/>
            </w:tcBorders>
          </w:tcPr>
          <w:p w14:paraId="166B7894" w14:textId="77777777" w:rsidR="00C70D79" w:rsidRPr="006339B3" w:rsidRDefault="00C70D79" w:rsidP="00C41BE2">
            <w:pPr>
              <w:jc w:val="center"/>
              <w:rPr>
                <w:iCs/>
                <w:color w:val="000000" w:themeColor="text1"/>
              </w:rPr>
            </w:pPr>
            <w:r w:rsidRPr="006339B3">
              <w:rPr>
                <w:iCs/>
                <w:color w:val="000000" w:themeColor="text1"/>
              </w:rPr>
              <w:t>A1</w:t>
            </w:r>
          </w:p>
          <w:p w14:paraId="33FD7340" w14:textId="77777777" w:rsidR="00C70D79" w:rsidRPr="00EA43FA" w:rsidRDefault="00C70D79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D3B1B8B" w14:textId="77777777" w:rsidR="00C70D79" w:rsidRPr="00335BAF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F9C6D4C" w14:textId="77777777" w:rsidR="00C70D79" w:rsidRPr="00335BAF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5.68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F19F997" w14:textId="77777777" w:rsidR="00C70D79" w:rsidRPr="00862E61" w:rsidRDefault="00C70D79" w:rsidP="00C41BE2">
            <w:pPr>
              <w:jc w:val="center"/>
              <w:rPr>
                <w:vertAlign w:val="superscript"/>
              </w:rPr>
            </w:pPr>
            <w:r>
              <w:t>8.144 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</w:tr>
      <w:tr w:rsidR="00C70D79" w:rsidRPr="00335BAF" w14:paraId="7E8A7E6C" w14:textId="77777777" w:rsidTr="00C41BE2">
        <w:trPr>
          <w:trHeight w:val="827"/>
        </w:trPr>
        <w:tc>
          <w:tcPr>
            <w:tcW w:w="1629" w:type="dxa"/>
            <w:vMerge/>
          </w:tcPr>
          <w:p w14:paraId="2A3DD2E4" w14:textId="77777777" w:rsidR="00C70D79" w:rsidRPr="00EA43FA" w:rsidRDefault="00C70D79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0D032F2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A</w:t>
            </w:r>
          </w:p>
          <w:p w14:paraId="6E3F37A4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S</w:t>
            </w:r>
          </w:p>
          <w:p w14:paraId="0A468498" w14:textId="77777777" w:rsidR="00C70D79" w:rsidRPr="00335BAF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F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E5971F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110</w:t>
            </w:r>
          </w:p>
          <w:p w14:paraId="5876EEA5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721</w:t>
            </w:r>
          </w:p>
          <w:p w14:paraId="65AE13D2" w14:textId="77777777" w:rsidR="00C70D79" w:rsidRPr="00335BAF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73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23B3DFF" w14:textId="77777777" w:rsidR="00C70D79" w:rsidRDefault="00C70D79" w:rsidP="00C41BE2">
            <w:pPr>
              <w:jc w:val="center"/>
            </w:pPr>
            <w:r>
              <w:t>2.740</w:t>
            </w:r>
          </w:p>
          <w:p w14:paraId="15C65042" w14:textId="77777777" w:rsidR="00C70D79" w:rsidRPr="00294D62" w:rsidRDefault="00C70D79" w:rsidP="00C41BE2">
            <w:pPr>
              <w:jc w:val="center"/>
            </w:pPr>
            <w:r w:rsidRPr="00294D62">
              <w:t>0.023</w:t>
            </w:r>
          </w:p>
          <w:p w14:paraId="7401A7AD" w14:textId="77777777" w:rsidR="00C70D79" w:rsidRPr="00B7750F" w:rsidRDefault="00C70D79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>0.023</w:t>
            </w:r>
          </w:p>
        </w:tc>
      </w:tr>
      <w:tr w:rsidR="00C70D79" w:rsidRPr="00335BAF" w14:paraId="14698DC6" w14:textId="77777777" w:rsidTr="00C41BE2">
        <w:trPr>
          <w:trHeight w:val="530"/>
        </w:trPr>
        <w:tc>
          <w:tcPr>
            <w:tcW w:w="1629" w:type="dxa"/>
            <w:vMerge/>
          </w:tcPr>
          <w:p w14:paraId="2220E8B3" w14:textId="77777777" w:rsidR="00C70D79" w:rsidRPr="00EA43FA" w:rsidRDefault="00C70D79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38BF16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BA</w:t>
            </w:r>
          </w:p>
          <w:p w14:paraId="0AB98046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</w:t>
            </w:r>
          </w:p>
          <w:p w14:paraId="097AAE36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FA</w:t>
            </w:r>
          </w:p>
          <w:p w14:paraId="427A0A9C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S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EF5D6F7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.146</w:t>
            </w:r>
          </w:p>
          <w:p w14:paraId="1844A8D6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541</w:t>
            </w:r>
          </w:p>
          <w:p w14:paraId="1D0DCAD3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787</w:t>
            </w:r>
          </w:p>
          <w:p w14:paraId="352AB328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97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227C957" w14:textId="77777777" w:rsidR="00C70D79" w:rsidRDefault="00C70D79" w:rsidP="00C41BE2">
            <w:pPr>
              <w:jc w:val="center"/>
            </w:pPr>
            <w:r>
              <w:t>0.008</w:t>
            </w:r>
          </w:p>
          <w:p w14:paraId="0B63F735" w14:textId="77777777" w:rsidR="00C70D79" w:rsidRDefault="00C70D79" w:rsidP="00C41BE2">
            <w:pPr>
              <w:jc w:val="center"/>
            </w:pPr>
            <w:r>
              <w:t>0.424</w:t>
            </w:r>
          </w:p>
          <w:p w14:paraId="150F759D" w14:textId="77777777" w:rsidR="00C70D79" w:rsidRDefault="00C70D79" w:rsidP="00C41BE2">
            <w:pPr>
              <w:jc w:val="center"/>
            </w:pPr>
            <w:r>
              <w:t>0.021</w:t>
            </w:r>
          </w:p>
          <w:p w14:paraId="0D1FB4D9" w14:textId="77777777" w:rsidR="00C70D79" w:rsidRPr="00294D62" w:rsidRDefault="00C70D79" w:rsidP="00C41BE2">
            <w:pPr>
              <w:jc w:val="center"/>
            </w:pPr>
            <w:r>
              <w:t>1.996</w:t>
            </w:r>
          </w:p>
        </w:tc>
      </w:tr>
      <w:tr w:rsidR="00C70D79" w:rsidRPr="00335BAF" w14:paraId="5FAB4411" w14:textId="77777777" w:rsidTr="00C41BE2">
        <w:trPr>
          <w:trHeight w:val="260"/>
        </w:trPr>
        <w:tc>
          <w:tcPr>
            <w:tcW w:w="1629" w:type="dxa"/>
            <w:vMerge/>
            <w:tcBorders>
              <w:bottom w:val="single" w:sz="4" w:space="0" w:color="auto"/>
            </w:tcBorders>
          </w:tcPr>
          <w:p w14:paraId="3070AD76" w14:textId="77777777" w:rsidR="00C70D79" w:rsidRPr="00EA43FA" w:rsidRDefault="00C70D79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DBB5B1C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A</w:t>
            </w:r>
          </w:p>
          <w:p w14:paraId="47A339C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BED7EC2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763</w:t>
            </w:r>
          </w:p>
          <w:p w14:paraId="4124BA09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3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901B1C7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57</w:t>
            </w:r>
          </w:p>
          <w:p w14:paraId="110DF637" w14:textId="77777777" w:rsidR="00C70D79" w:rsidRPr="00294D62" w:rsidRDefault="00C70D79" w:rsidP="00C41BE2">
            <w:pPr>
              <w:jc w:val="center"/>
            </w:pPr>
            <w:r w:rsidRPr="00294D62">
              <w:t>0.084</w:t>
            </w:r>
          </w:p>
        </w:tc>
      </w:tr>
      <w:tr w:rsidR="00C70D79" w:rsidRPr="00335BAF" w14:paraId="7ABEF698" w14:textId="77777777" w:rsidTr="00C41BE2">
        <w:trPr>
          <w:trHeight w:val="260"/>
        </w:trPr>
        <w:tc>
          <w:tcPr>
            <w:tcW w:w="1629" w:type="dxa"/>
            <w:tcBorders>
              <w:top w:val="single" w:sz="4" w:space="0" w:color="auto"/>
            </w:tcBorders>
          </w:tcPr>
          <w:p w14:paraId="485F20D5" w14:textId="77777777" w:rsidR="00C70D79" w:rsidRPr="006339B3" w:rsidRDefault="00C70D79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STG</w:t>
            </w:r>
          </w:p>
          <w:p w14:paraId="047B715C" w14:textId="77777777" w:rsidR="00C70D79" w:rsidRPr="00EA43FA" w:rsidRDefault="00C70D79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EB8921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A</w:t>
            </w:r>
          </w:p>
          <w:p w14:paraId="59C8602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S</w:t>
            </w:r>
          </w:p>
          <w:p w14:paraId="771CB68A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F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393C332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30</w:t>
            </w:r>
          </w:p>
          <w:p w14:paraId="76B420C4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130</w:t>
            </w:r>
          </w:p>
          <w:p w14:paraId="7759E39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4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E7D9A6F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4</w:t>
            </w:r>
          </w:p>
          <w:p w14:paraId="439A682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09</w:t>
            </w:r>
          </w:p>
          <w:p w14:paraId="159B1D47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096</w:t>
            </w:r>
          </w:p>
        </w:tc>
      </w:tr>
      <w:tr w:rsidR="00C70D79" w:rsidRPr="00335BAF" w14:paraId="3093ECC5" w14:textId="77777777" w:rsidTr="00C41BE2">
        <w:trPr>
          <w:trHeight w:val="260"/>
        </w:trPr>
        <w:tc>
          <w:tcPr>
            <w:tcW w:w="1629" w:type="dxa"/>
          </w:tcPr>
          <w:p w14:paraId="0B072234" w14:textId="77777777" w:rsidR="00C70D79" w:rsidRPr="00EA43FA" w:rsidRDefault="00C70D79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BB7D778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BA</w:t>
            </w:r>
          </w:p>
          <w:p w14:paraId="46D1E15F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</w:t>
            </w:r>
          </w:p>
          <w:p w14:paraId="7CBFDDFD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FA</w:t>
            </w:r>
          </w:p>
          <w:p w14:paraId="67B4230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S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4AFAD04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92</w:t>
            </w:r>
          </w:p>
          <w:p w14:paraId="628D2926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84</w:t>
            </w:r>
          </w:p>
          <w:p w14:paraId="5C708792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38</w:t>
            </w:r>
          </w:p>
          <w:p w14:paraId="640DD40A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94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18C61F9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96</w:t>
            </w:r>
          </w:p>
          <w:p w14:paraId="019734E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74</w:t>
            </w:r>
          </w:p>
          <w:p w14:paraId="20D41752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096</w:t>
            </w:r>
          </w:p>
          <w:p w14:paraId="038F6EA2" w14:textId="77777777" w:rsidR="00C70D79" w:rsidRPr="00471EC4" w:rsidRDefault="00C70D79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3.585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</w:tr>
      <w:tr w:rsidR="00C70D79" w:rsidRPr="00335BAF" w14:paraId="5DA01B67" w14:textId="77777777" w:rsidTr="00C41BE2">
        <w:trPr>
          <w:trHeight w:val="260"/>
        </w:trPr>
        <w:tc>
          <w:tcPr>
            <w:tcW w:w="1629" w:type="dxa"/>
            <w:tcBorders>
              <w:bottom w:val="single" w:sz="4" w:space="0" w:color="auto"/>
            </w:tcBorders>
          </w:tcPr>
          <w:p w14:paraId="35EF0E55" w14:textId="77777777" w:rsidR="00C70D79" w:rsidRPr="00EA43FA" w:rsidRDefault="00C70D79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F059D06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A</w:t>
            </w:r>
          </w:p>
          <w:p w14:paraId="0565AB93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873E95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99</w:t>
            </w:r>
          </w:p>
          <w:p w14:paraId="01CA83C6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00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12DF103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5</w:t>
            </w:r>
          </w:p>
          <w:p w14:paraId="6A83CEC4" w14:textId="77777777" w:rsidR="00C70D79" w:rsidRPr="00471EC4" w:rsidRDefault="00C70D79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1.330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  <w:tr w:rsidR="00C70D79" w:rsidRPr="00335BAF" w14:paraId="6B97FF7D" w14:textId="77777777" w:rsidTr="00C41BE2">
        <w:trPr>
          <w:trHeight w:val="260"/>
        </w:trPr>
        <w:tc>
          <w:tcPr>
            <w:tcW w:w="1629" w:type="dxa"/>
            <w:tcBorders>
              <w:top w:val="single" w:sz="4" w:space="0" w:color="auto"/>
            </w:tcBorders>
          </w:tcPr>
          <w:p w14:paraId="62483554" w14:textId="77777777" w:rsidR="00C70D79" w:rsidRPr="006339B3" w:rsidRDefault="00C70D79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PPA</w:t>
            </w:r>
          </w:p>
          <w:p w14:paraId="0732BB79" w14:textId="77777777" w:rsidR="00C70D79" w:rsidRPr="00EA43FA" w:rsidRDefault="00C70D79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04ED046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S</w:t>
            </w:r>
          </w:p>
          <w:p w14:paraId="2A98D39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F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3F915C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722</w:t>
            </w:r>
          </w:p>
          <w:p w14:paraId="45C449C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.14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65042A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90</w:t>
            </w:r>
          </w:p>
          <w:p w14:paraId="20189EFC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8</w:t>
            </w:r>
          </w:p>
        </w:tc>
      </w:tr>
      <w:tr w:rsidR="00C70D79" w:rsidRPr="00335BAF" w14:paraId="01DF8121" w14:textId="77777777" w:rsidTr="00C41BE2">
        <w:trPr>
          <w:trHeight w:val="260"/>
        </w:trPr>
        <w:tc>
          <w:tcPr>
            <w:tcW w:w="1629" w:type="dxa"/>
          </w:tcPr>
          <w:p w14:paraId="4131455D" w14:textId="77777777" w:rsidR="00C70D79" w:rsidRPr="002153F8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A3ECA7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BA</w:t>
            </w:r>
          </w:p>
          <w:p w14:paraId="75E919BA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</w:t>
            </w:r>
          </w:p>
          <w:p w14:paraId="0A8CFC1F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FA</w:t>
            </w:r>
          </w:p>
          <w:p w14:paraId="5DB0D50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S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E8537D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.233</w:t>
            </w:r>
          </w:p>
          <w:p w14:paraId="62D7D13A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465</w:t>
            </w:r>
          </w:p>
          <w:p w14:paraId="0C8290B7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833</w:t>
            </w:r>
          </w:p>
          <w:p w14:paraId="07F66C83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8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3ADA1A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6</w:t>
            </w:r>
          </w:p>
          <w:p w14:paraId="071E4E45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2</w:t>
            </w:r>
          </w:p>
          <w:p w14:paraId="30AD6A0F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9</w:t>
            </w:r>
          </w:p>
          <w:p w14:paraId="07CA95BF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1</w:t>
            </w:r>
          </w:p>
        </w:tc>
      </w:tr>
      <w:tr w:rsidR="00C70D79" w:rsidRPr="00335BAF" w14:paraId="236D7BD0" w14:textId="77777777" w:rsidTr="00C41BE2">
        <w:trPr>
          <w:trHeight w:val="260"/>
        </w:trPr>
        <w:tc>
          <w:tcPr>
            <w:tcW w:w="1629" w:type="dxa"/>
            <w:tcBorders>
              <w:bottom w:val="single" w:sz="4" w:space="0" w:color="auto"/>
            </w:tcBorders>
          </w:tcPr>
          <w:p w14:paraId="76698010" w14:textId="77777777" w:rsidR="00C70D79" w:rsidRPr="002153F8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862E50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A</w:t>
            </w:r>
          </w:p>
          <w:p w14:paraId="14F9B1E3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A2A119A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007</w:t>
            </w:r>
          </w:p>
          <w:p w14:paraId="4AF22D5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13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7C3429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82</w:t>
            </w:r>
          </w:p>
          <w:p w14:paraId="28DF8E94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.001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</w:tr>
      <w:tr w:rsidR="00C70D79" w:rsidRPr="00335BAF" w14:paraId="17C9B292" w14:textId="77777777" w:rsidTr="00C41BE2">
        <w:trPr>
          <w:trHeight w:val="179"/>
        </w:trPr>
        <w:tc>
          <w:tcPr>
            <w:tcW w:w="1629" w:type="dxa"/>
            <w:tcBorders>
              <w:top w:val="single" w:sz="4" w:space="0" w:color="auto"/>
            </w:tcBorders>
          </w:tcPr>
          <w:p w14:paraId="3A33AF4F" w14:textId="77777777" w:rsidR="00C70D79" w:rsidRPr="002153F8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S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BD92DE2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F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5C21C2F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97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2BFEBE7" w14:textId="77777777" w:rsidR="00C70D79" w:rsidRPr="00471EC4" w:rsidRDefault="00C70D79" w:rsidP="00C41BE2">
            <w:pPr>
              <w:jc w:val="center"/>
            </w:pPr>
            <w:r w:rsidRPr="00471EC4">
              <w:t>2.6611</w:t>
            </w:r>
          </w:p>
        </w:tc>
      </w:tr>
      <w:tr w:rsidR="00C70D79" w:rsidRPr="00335BAF" w14:paraId="57B7BEC3" w14:textId="77777777" w:rsidTr="00C41BE2">
        <w:trPr>
          <w:trHeight w:val="260"/>
        </w:trPr>
        <w:tc>
          <w:tcPr>
            <w:tcW w:w="1629" w:type="dxa"/>
          </w:tcPr>
          <w:p w14:paraId="2FD4409E" w14:textId="77777777" w:rsidR="00C70D79" w:rsidRPr="002153F8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CBFB30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BA</w:t>
            </w:r>
          </w:p>
          <w:p w14:paraId="614323C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</w:t>
            </w:r>
          </w:p>
          <w:p w14:paraId="67BF564A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FA</w:t>
            </w:r>
          </w:p>
          <w:p w14:paraId="325E310C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S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8C5CD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22</w:t>
            </w:r>
          </w:p>
          <w:p w14:paraId="3DD3A3BD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9</w:t>
            </w:r>
          </w:p>
          <w:p w14:paraId="7B3D637F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61</w:t>
            </w:r>
          </w:p>
          <w:p w14:paraId="7D1EF72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5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7FD2C87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78</w:t>
            </w:r>
          </w:p>
          <w:p w14:paraId="36A1ECE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82</w:t>
            </w:r>
          </w:p>
          <w:p w14:paraId="7D0ABDD9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85</w:t>
            </w:r>
          </w:p>
          <w:p w14:paraId="20221CC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5</w:t>
            </w:r>
          </w:p>
        </w:tc>
      </w:tr>
      <w:tr w:rsidR="00C70D79" w:rsidRPr="00335BAF" w14:paraId="1A6C0644" w14:textId="77777777" w:rsidTr="00C41BE2">
        <w:trPr>
          <w:trHeight w:val="260"/>
        </w:trPr>
        <w:tc>
          <w:tcPr>
            <w:tcW w:w="1629" w:type="dxa"/>
            <w:tcBorders>
              <w:bottom w:val="single" w:sz="4" w:space="0" w:color="auto"/>
            </w:tcBorders>
          </w:tcPr>
          <w:p w14:paraId="3F1E13F5" w14:textId="77777777" w:rsidR="00C70D79" w:rsidRPr="002153F8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FF08507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A</w:t>
            </w:r>
          </w:p>
          <w:p w14:paraId="492C546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4ADEA6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181</w:t>
            </w:r>
          </w:p>
          <w:p w14:paraId="5F05363F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49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5FEF2C4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47</w:t>
            </w:r>
          </w:p>
          <w:p w14:paraId="00B427E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.443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  <w:tr w:rsidR="00C70D79" w:rsidRPr="00335BAF" w14:paraId="3D4464EB" w14:textId="77777777" w:rsidTr="00C41BE2">
        <w:trPr>
          <w:trHeight w:val="260"/>
        </w:trPr>
        <w:tc>
          <w:tcPr>
            <w:tcW w:w="1629" w:type="dxa"/>
            <w:tcBorders>
              <w:top w:val="single" w:sz="4" w:space="0" w:color="auto"/>
            </w:tcBorders>
          </w:tcPr>
          <w:p w14:paraId="3D391268" w14:textId="77777777" w:rsidR="00C70D79" w:rsidRPr="002153F8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PF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183EB7F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BA</w:t>
            </w:r>
          </w:p>
          <w:p w14:paraId="4CEE42D9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</w:t>
            </w:r>
          </w:p>
          <w:p w14:paraId="6B876542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FA</w:t>
            </w:r>
          </w:p>
          <w:p w14:paraId="44447A6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S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19A5B5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64</w:t>
            </w:r>
          </w:p>
          <w:p w14:paraId="7CF6B8C3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16</w:t>
            </w:r>
          </w:p>
          <w:p w14:paraId="201B10E5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324</w:t>
            </w:r>
          </w:p>
          <w:p w14:paraId="4963E50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26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855199A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03</w:t>
            </w:r>
          </w:p>
          <w:p w14:paraId="13C3F24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63</w:t>
            </w:r>
          </w:p>
          <w:p w14:paraId="5F334724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713</w:t>
            </w:r>
          </w:p>
          <w:p w14:paraId="4D3D21B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.836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</w:tr>
      <w:tr w:rsidR="00C70D79" w:rsidRPr="00335BAF" w14:paraId="5E30B39A" w14:textId="77777777" w:rsidTr="00C41BE2">
        <w:trPr>
          <w:trHeight w:val="260"/>
        </w:trPr>
        <w:tc>
          <w:tcPr>
            <w:tcW w:w="1629" w:type="dxa"/>
          </w:tcPr>
          <w:p w14:paraId="03E05E9F" w14:textId="77777777" w:rsidR="00C70D79" w:rsidRPr="002153F8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19AA5A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A</w:t>
            </w:r>
          </w:p>
          <w:p w14:paraId="34D27BE5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9E7D3D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14</w:t>
            </w:r>
          </w:p>
          <w:p w14:paraId="1DB5A15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45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BFA503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4</w:t>
            </w:r>
          </w:p>
          <w:p w14:paraId="2CE4BCE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539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</w:tc>
      </w:tr>
      <w:tr w:rsidR="00C70D79" w14:paraId="4653BD2B" w14:textId="77777777" w:rsidTr="00C41BE2">
        <w:trPr>
          <w:trHeight w:val="260"/>
        </w:trPr>
        <w:tc>
          <w:tcPr>
            <w:tcW w:w="1629" w:type="dxa"/>
            <w:tcBorders>
              <w:top w:val="single" w:sz="4" w:space="0" w:color="auto"/>
            </w:tcBorders>
          </w:tcPr>
          <w:p w14:paraId="0D66FD2E" w14:textId="77777777" w:rsidR="00C70D79" w:rsidRPr="002153F8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EB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30B8635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</w:t>
            </w:r>
          </w:p>
          <w:p w14:paraId="2C287772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FA</w:t>
            </w:r>
          </w:p>
          <w:p w14:paraId="277B223D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S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9DD3F2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77</w:t>
            </w:r>
          </w:p>
          <w:p w14:paraId="77CB749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80</w:t>
            </w:r>
          </w:p>
          <w:p w14:paraId="5345512C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54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547F05C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09</w:t>
            </w:r>
          </w:p>
          <w:p w14:paraId="53DCB81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47</w:t>
            </w:r>
          </w:p>
          <w:p w14:paraId="558E11F5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230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</w:tr>
      <w:tr w:rsidR="00C70D79" w14:paraId="1DB75518" w14:textId="77777777" w:rsidTr="00C41BE2">
        <w:trPr>
          <w:trHeight w:val="260"/>
        </w:trPr>
        <w:tc>
          <w:tcPr>
            <w:tcW w:w="1629" w:type="dxa"/>
            <w:tcBorders>
              <w:bottom w:val="single" w:sz="4" w:space="0" w:color="auto"/>
            </w:tcBorders>
          </w:tcPr>
          <w:p w14:paraId="158CFA4F" w14:textId="77777777" w:rsidR="00C70D79" w:rsidRPr="002153F8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C6B5A73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A</w:t>
            </w:r>
          </w:p>
          <w:p w14:paraId="1D79DEFF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6CA1B8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80</w:t>
            </w:r>
          </w:p>
          <w:p w14:paraId="4D84FBD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027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1BD50F4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1</w:t>
            </w:r>
          </w:p>
          <w:p w14:paraId="56D753D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.825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</w:tc>
      </w:tr>
      <w:tr w:rsidR="00C70D79" w:rsidRPr="00335BAF" w14:paraId="560F8BD9" w14:textId="77777777" w:rsidTr="00C41BE2">
        <w:trPr>
          <w:trHeight w:val="260"/>
        </w:trPr>
        <w:tc>
          <w:tcPr>
            <w:tcW w:w="1629" w:type="dxa"/>
            <w:tcBorders>
              <w:top w:val="single" w:sz="4" w:space="0" w:color="auto"/>
            </w:tcBorders>
          </w:tcPr>
          <w:p w14:paraId="1D482DDF" w14:textId="77777777" w:rsidR="00C70D79" w:rsidRPr="002153F8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LO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51487A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FA</w:t>
            </w:r>
          </w:p>
          <w:p w14:paraId="2FA5AC26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S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C9FF8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978</w:t>
            </w:r>
          </w:p>
          <w:p w14:paraId="3D5DA495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06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C7FB23C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57</w:t>
            </w:r>
          </w:p>
          <w:p w14:paraId="59E58AED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0</w:t>
            </w:r>
          </w:p>
        </w:tc>
      </w:tr>
      <w:tr w:rsidR="00C70D79" w:rsidRPr="00335BAF" w14:paraId="54804B96" w14:textId="77777777" w:rsidTr="00C41BE2">
        <w:trPr>
          <w:trHeight w:val="260"/>
        </w:trPr>
        <w:tc>
          <w:tcPr>
            <w:tcW w:w="1629" w:type="dxa"/>
            <w:tcBorders>
              <w:bottom w:val="single" w:sz="4" w:space="0" w:color="auto"/>
            </w:tcBorders>
          </w:tcPr>
          <w:p w14:paraId="2D74F74C" w14:textId="77777777" w:rsidR="00C70D79" w:rsidRPr="006339B3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B3FF4EC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A</w:t>
            </w:r>
          </w:p>
          <w:p w14:paraId="5FA40B87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35B1562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68</w:t>
            </w:r>
          </w:p>
          <w:p w14:paraId="4850143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26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3234922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57</w:t>
            </w:r>
          </w:p>
          <w:p w14:paraId="3BB97312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.929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</w:tr>
      <w:tr w:rsidR="00C70D79" w:rsidRPr="00335BAF" w14:paraId="38C73389" w14:textId="77777777" w:rsidTr="00C41BE2">
        <w:trPr>
          <w:trHeight w:val="260"/>
        </w:trPr>
        <w:tc>
          <w:tcPr>
            <w:tcW w:w="1629" w:type="dxa"/>
            <w:tcBorders>
              <w:top w:val="single" w:sz="4" w:space="0" w:color="auto"/>
            </w:tcBorders>
          </w:tcPr>
          <w:p w14:paraId="58E08F5C" w14:textId="77777777" w:rsidR="00C70D79" w:rsidRPr="006339B3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FF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9E89C68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S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C50F69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05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1ECE984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.422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</w:tr>
      <w:tr w:rsidR="00C70D79" w:rsidRPr="00335BAF" w14:paraId="0369E00E" w14:textId="77777777" w:rsidTr="00C41BE2">
        <w:trPr>
          <w:trHeight w:val="260"/>
        </w:trPr>
        <w:tc>
          <w:tcPr>
            <w:tcW w:w="1629" w:type="dxa"/>
            <w:tcBorders>
              <w:bottom w:val="single" w:sz="4" w:space="0" w:color="auto"/>
            </w:tcBorders>
          </w:tcPr>
          <w:p w14:paraId="4D10ECA7" w14:textId="77777777" w:rsidR="00C70D79" w:rsidRPr="006339B3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D53B35D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A</w:t>
            </w:r>
          </w:p>
          <w:p w14:paraId="2F14B175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E89199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95</w:t>
            </w:r>
          </w:p>
          <w:p w14:paraId="402667FC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24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C6FFA60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2</w:t>
            </w:r>
          </w:p>
          <w:p w14:paraId="0EE507D3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.855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</w:tc>
      </w:tr>
      <w:tr w:rsidR="00C70D79" w:rsidRPr="00335BAF" w14:paraId="02711085" w14:textId="77777777" w:rsidTr="00C41BE2">
        <w:trPr>
          <w:trHeight w:val="260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FC5279F" w14:textId="77777777" w:rsidR="00C70D79" w:rsidRPr="006339B3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RS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98DAA86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A</w:t>
            </w:r>
          </w:p>
          <w:p w14:paraId="6AD38D26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0DAED08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847</w:t>
            </w:r>
          </w:p>
          <w:p w14:paraId="79C41A0E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5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328763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7</w:t>
            </w:r>
          </w:p>
          <w:p w14:paraId="724CAC0B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20</w:t>
            </w:r>
          </w:p>
        </w:tc>
      </w:tr>
      <w:tr w:rsidR="00C70D79" w:rsidRPr="00335BAF" w14:paraId="6DAC3819" w14:textId="77777777" w:rsidTr="00C41BE2">
        <w:trPr>
          <w:trHeight w:val="260"/>
        </w:trPr>
        <w:tc>
          <w:tcPr>
            <w:tcW w:w="1629" w:type="dxa"/>
            <w:tcBorders>
              <w:top w:val="single" w:sz="4" w:space="0" w:color="auto"/>
            </w:tcBorders>
          </w:tcPr>
          <w:p w14:paraId="46936ECC" w14:textId="77777777" w:rsidR="00C70D79" w:rsidRPr="006339B3" w:rsidDel="002153F8" w:rsidRDefault="00C70D79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OF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10E4F98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D104FA3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08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5CBFCC1" w14:textId="77777777" w:rsidR="00C70D79" w:rsidRDefault="00C70D79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.349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</w:tr>
    </w:tbl>
    <w:p w14:paraId="1A62863C" w14:textId="50C47B5F" w:rsidR="00C70D79" w:rsidRPr="00C70D79" w:rsidRDefault="00C70D79" w:rsidP="00C70D79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C70D79">
        <w:rPr>
          <w:rFonts w:ascii="Times" w:hAnsi="Times"/>
          <w:i w:val="0"/>
          <w:iCs w:val="0"/>
          <w:color w:val="000000" w:themeColor="text1"/>
          <w:sz w:val="24"/>
        </w:rPr>
        <w:t>t-test results and corresponding p-values comparing mean connectivity between each functional parcel in adults.</w:t>
      </w:r>
    </w:p>
    <w:p w14:paraId="02F11BEF" w14:textId="3DFFD386" w:rsidR="00C70D79" w:rsidRPr="00B4323A" w:rsidRDefault="00C70D79" w:rsidP="00C70D79">
      <w:pPr>
        <w:pStyle w:val="Caption"/>
        <w:rPr>
          <w:rFonts w:ascii="Times New Roman" w:hAnsi="Times New Roman" w:cs="Times New Roman"/>
          <w:i w:val="0"/>
          <w:color w:val="000000" w:themeColor="text1"/>
        </w:rPr>
      </w:pPr>
      <w:r w:rsidRPr="00335BAF">
        <w:rPr>
          <w:rFonts w:ascii="Times New Roman" w:hAnsi="Times New Roman" w:cs="Times New Roman"/>
          <w:color w:val="000000" w:themeColor="text1"/>
        </w:rPr>
        <w:t>Note: p</w:t>
      </w:r>
      <w:r w:rsidRPr="00335BAF">
        <w:rPr>
          <w:rFonts w:ascii="Times New Roman" w:hAnsi="Times New Roman" w:cs="Times New Roman"/>
          <w:i w:val="0"/>
          <w:color w:val="000000" w:themeColor="text1"/>
        </w:rPr>
        <w:t>-values are Holm-Bonferroni corrected</w:t>
      </w:r>
      <w:r>
        <w:rPr>
          <w:rFonts w:ascii="Times New Roman" w:hAnsi="Times New Roman" w:cs="Times New Roman"/>
          <w:i w:val="0"/>
          <w:color w:val="000000" w:themeColor="text1"/>
        </w:rPr>
        <w:t xml:space="preserve"> across all comparisons</w:t>
      </w:r>
      <w:r w:rsidRPr="00335BAF">
        <w:rPr>
          <w:rFonts w:ascii="Times New Roman" w:hAnsi="Times New Roman" w:cs="Times New Roman"/>
          <w:i w:val="0"/>
          <w:color w:val="000000" w:themeColor="text1"/>
        </w:rPr>
        <w:t>.</w:t>
      </w:r>
      <w:r>
        <w:rPr>
          <w:rFonts w:ascii="Times New Roman" w:hAnsi="Times New Roman" w:cs="Times New Roman"/>
          <w:i w:val="0"/>
          <w:color w:val="000000" w:themeColor="text1"/>
        </w:rPr>
        <w:t xml:space="preserve"> Lines divide parcels within the same OTC section.</w:t>
      </w:r>
    </w:p>
    <w:p w14:paraId="1860FD8B" w14:textId="77777777" w:rsidR="00910D10" w:rsidRDefault="008A0348"/>
    <w:sectPr w:rsidR="00910D10" w:rsidSect="00D35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D79"/>
    <w:rsid w:val="00375279"/>
    <w:rsid w:val="008A0348"/>
    <w:rsid w:val="00C70D79"/>
    <w:rsid w:val="00D3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B8794"/>
  <w15:chartTrackingRefBased/>
  <w15:docId w15:val="{A540CEF3-D520-8C4B-91E7-A7D7A55CE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D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0D7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70D79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nsen</dc:creator>
  <cp:keywords/>
  <dc:description/>
  <cp:lastModifiedBy>chn off29</cp:lastModifiedBy>
  <cp:revision>2</cp:revision>
  <dcterms:created xsi:type="dcterms:W3CDTF">2020-07-18T17:26:00Z</dcterms:created>
  <dcterms:modified xsi:type="dcterms:W3CDTF">2020-10-10T17:53:00Z</dcterms:modified>
</cp:coreProperties>
</file>